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4F114" w14:textId="77777777" w:rsidR="00E72520" w:rsidRPr="00626556" w:rsidRDefault="00E72520" w:rsidP="002C1697">
      <w:pPr>
        <w:rPr>
          <w:rFonts w:ascii="Times New Roman" w:hAnsi="Times New Roman" w:cs="Times New Roman"/>
        </w:rPr>
      </w:pPr>
    </w:p>
    <w:p w14:paraId="43190435" w14:textId="77777777" w:rsidR="00351C1A" w:rsidRPr="00626556" w:rsidRDefault="00351C1A">
      <w:pPr>
        <w:rPr>
          <w:rFonts w:ascii="Times New Roman" w:hAnsi="Times New Roman" w:cs="Times New Roman"/>
        </w:rPr>
      </w:pPr>
    </w:p>
    <w:tbl>
      <w:tblPr>
        <w:tblW w:w="11550" w:type="dxa"/>
        <w:jc w:val="center"/>
        <w:tblLayout w:type="fixed"/>
        <w:tblLook w:val="0000" w:firstRow="0" w:lastRow="0" w:firstColumn="0" w:lastColumn="0" w:noHBand="0" w:noVBand="0"/>
      </w:tblPr>
      <w:tblGrid>
        <w:gridCol w:w="1790"/>
        <w:gridCol w:w="990"/>
        <w:gridCol w:w="2970"/>
        <w:gridCol w:w="2340"/>
        <w:gridCol w:w="2192"/>
        <w:gridCol w:w="1268"/>
      </w:tblGrid>
      <w:tr w:rsidR="00C7592E" w:rsidRPr="009739DD" w14:paraId="66236AF2" w14:textId="00F31160" w:rsidTr="002E0267">
        <w:trPr>
          <w:trHeight w:val="1284"/>
          <w:jc w:val="center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C33BDF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Animal I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7BA7AA0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054BA4C8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370A158B" w14:textId="41FD4261" w:rsidR="00C7592E" w:rsidRPr="009739DD" w:rsidRDefault="00C7592E" w:rsidP="00C759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9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194C6C" w14:textId="35AC88D5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 xml:space="preserve">Mean daily ethanol intake                                                                 </w:t>
            </w:r>
            <w:proofErr w:type="gramStart"/>
            <w:r w:rsidRPr="009739DD">
              <w:rPr>
                <w:rFonts w:ascii="Arial" w:hAnsi="Arial" w:cs="Arial"/>
                <w:b/>
                <w:bCs/>
                <w:color w:val="000000"/>
              </w:rPr>
              <w:t xml:space="preserve">   (</w:t>
            </w:r>
            <w:proofErr w:type="gramEnd"/>
            <w:r w:rsidRPr="009739DD">
              <w:rPr>
                <w:rFonts w:ascii="Arial" w:hAnsi="Arial" w:cs="Arial"/>
                <w:b/>
                <w:bCs/>
                <w:color w:val="000000"/>
              </w:rPr>
              <w:t>g/kg/day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24D4E30" w14:textId="77777777" w:rsidR="002E0267" w:rsidRPr="009739DD" w:rsidRDefault="002E0267" w:rsidP="002E02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228C9C68" w14:textId="141199FD" w:rsidR="00C7592E" w:rsidRPr="009739DD" w:rsidRDefault="00C7592E" w:rsidP="002E02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Standard Deviation of mean daily intake</w:t>
            </w:r>
          </w:p>
        </w:tc>
        <w:tc>
          <w:tcPr>
            <w:tcW w:w="21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0A50EA" w14:textId="79C8AC72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Blood</w:t>
            </w:r>
          </w:p>
          <w:p w14:paraId="4B3A0B38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Ethanol</w:t>
            </w:r>
          </w:p>
          <w:p w14:paraId="783EED88" w14:textId="2A7AFC9E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Content</w:t>
            </w:r>
          </w:p>
          <w:p w14:paraId="2B589100" w14:textId="27B87C1E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(Avg mg%)</w:t>
            </w:r>
          </w:p>
        </w:tc>
        <w:tc>
          <w:tcPr>
            <w:tcW w:w="1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295C140" w14:textId="15A6640A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Drinking status</w:t>
            </w:r>
          </w:p>
        </w:tc>
      </w:tr>
      <w:tr w:rsidR="00C7592E" w:rsidRPr="009739DD" w14:paraId="60F58BA7" w14:textId="77777777" w:rsidTr="002E0267">
        <w:trPr>
          <w:trHeight w:val="256"/>
          <w:jc w:val="center"/>
        </w:trPr>
        <w:tc>
          <w:tcPr>
            <w:tcW w:w="179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09A376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611B065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D0BF09" w14:textId="18E937E3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034F80F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9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3D7597" w14:textId="0759198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D4F9F9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7592E" w:rsidRPr="009739DD" w14:paraId="6A7C215B" w14:textId="5883FD6C" w:rsidTr="002E0267">
        <w:trPr>
          <w:trHeight w:val="256"/>
          <w:jc w:val="center"/>
        </w:trPr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B6AE" w14:textId="190D611F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E8D0" w14:textId="0DA36A4B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8D12D" w14:textId="2FA8DD9F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3807" w14:textId="09EF6CBE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E76C" w14:textId="0B1D0AC7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900D" w14:textId="7FBF7DC5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C7592E" w:rsidRPr="009739DD" w14:paraId="6D20A5B0" w14:textId="79E7D2D3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889B5" w14:textId="3153AADE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C20F" w14:textId="51317259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E068" w14:textId="60D25B69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850E" w14:textId="412B6DF8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CD36" w14:textId="6BF9548D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9BC11" w14:textId="37E319FD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C7592E" w:rsidRPr="009739DD" w14:paraId="4C85D16D" w14:textId="26AB16E0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3A70" w14:textId="71CEE0DC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A04F" w14:textId="70FC9586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2048" w14:textId="6E66770A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178F" w14:textId="3A269EBB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876" w14:textId="08565038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952AF" w14:textId="35956357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4DDBF198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2508" w14:textId="5222607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7787" w14:textId="3EAC841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44CB" w14:textId="0FDE71EC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F5EB" w14:textId="05B53A7A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E780" w14:textId="1392FCE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FD02" w14:textId="5C3B1A26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5ECD020F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3315" w14:textId="32B37B55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5E76" w14:textId="7B5454F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8053" w14:textId="63C534B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D77B" w14:textId="1490FF7D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4FAA" w14:textId="08FE09DC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F1F9F" w14:textId="626705E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37D1D210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4D77B" w14:textId="55447795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884F" w14:textId="6D4BCC0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3E00" w14:textId="1F83287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7737" w14:textId="19A6157C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646E" w14:textId="14CCF6C5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9592" w14:textId="2559A66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273591BB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C56E7" w14:textId="08F5364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B695" w14:textId="422F439D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F43BB" w14:textId="2A41BC5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08FF" w14:textId="36E4564A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CA9E" w14:textId="70CF1D3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0123" w14:textId="41C6680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3E5DDBAE" w14:textId="702F7E7C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BB188" w14:textId="21EE45E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5BA2" w14:textId="250123AD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2C211" w14:textId="1A7874C9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29F7" w14:textId="2F987A64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B236" w14:textId="4784A0F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D66D" w14:textId="0E6D374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1E6720D2" w14:textId="4B682A4E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7203" w14:textId="1B39C47C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1A1B" w14:textId="37C2703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314DD" w14:textId="1A25045C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819B" w14:textId="079C0B2C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D4BE" w14:textId="07B4D7D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5394" w14:textId="72C0F15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66F1B2D7" w14:textId="0C21AB0B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D9C6" w14:textId="4F65F0F7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CA55" w14:textId="395731E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217A" w14:textId="3A4C399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F586" w14:textId="08655D59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2CED" w14:textId="47B84AC6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4230F" w14:textId="415AB7C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2EFCA2B3" w14:textId="0AA9240F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CB61" w14:textId="25B7C00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83D0" w14:textId="6121B7B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6B47" w14:textId="194A48A6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696E" w14:textId="48B4D300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178A" w14:textId="68950C6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82C5" w14:textId="25D5E25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382FDAA1" w14:textId="42981301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28FC" w14:textId="3C5C023A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B964" w14:textId="6592CB8A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39B6B" w14:textId="3BDD8D99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EBD4" w14:textId="29F254B2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C2DB" w14:textId="010C832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E3264" w14:textId="740E5EB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58C2EB67" w14:textId="18B5DD9E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2416" w14:textId="1AE45B6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8BC0" w14:textId="4B974CF7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C0AF" w14:textId="3D8E02F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57AC" w14:textId="50A7EBB5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E7EB" w14:textId="569BBC6D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0EF24" w14:textId="01849AE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135FB783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BF45" w14:textId="5304E92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</w:t>
            </w:r>
            <w:r w:rsidR="00C5336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89B8" w14:textId="052A0D7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0E8A" w14:textId="56914A7A" w:rsidR="00734271" w:rsidRPr="00766C00" w:rsidRDefault="00766C00" w:rsidP="0076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B4E7" w14:textId="19B7AFCD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C38E" w14:textId="0534D54E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CFCEC" w14:textId="288DC0C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1DC9D4D9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E4E5" w14:textId="66A0AC1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</w:t>
            </w:r>
            <w:r w:rsidR="00C5336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09E5" w14:textId="3953766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74D4" w14:textId="590EE63C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AC4D" w14:textId="432104BB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DE428" w14:textId="13E95793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6B8BC" w14:textId="6128DC7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67F470E3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7466C" w14:textId="0BEB19DA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</w:t>
            </w:r>
            <w:r w:rsidR="00C5336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82EA" w14:textId="51F1538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1124" w14:textId="5180842A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6C85" w14:textId="5480D89A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E701" w14:textId="704B39B9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81683" w14:textId="779FBDF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3A7C1432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9161" w14:textId="31BF415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HD</w:t>
            </w:r>
            <w:r w:rsidR="00C5336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F2B5" w14:textId="321D8E2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FD3A3" w14:textId="51F57B1A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CB71" w14:textId="51738C2D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5C81" w14:textId="4045FB19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4B261" w14:textId="46469D2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</w:tbl>
    <w:p w14:paraId="6B9FBA11" w14:textId="0BCA3C35" w:rsidR="00351C1A" w:rsidRPr="009739DD" w:rsidRDefault="00351C1A">
      <w:pPr>
        <w:rPr>
          <w:rFonts w:ascii="Arial" w:hAnsi="Arial" w:cs="Arial"/>
        </w:rPr>
      </w:pPr>
    </w:p>
    <w:p w14:paraId="1D5F00CB" w14:textId="58302AEC" w:rsidR="0054087B" w:rsidRPr="009739DD" w:rsidRDefault="0054087B" w:rsidP="0054087B">
      <w:pPr>
        <w:ind w:left="-630" w:right="-648"/>
        <w:jc w:val="both"/>
        <w:rPr>
          <w:rFonts w:ascii="Arial" w:hAnsi="Arial" w:cs="Arial"/>
          <w:b/>
        </w:rPr>
      </w:pPr>
      <w:r w:rsidRPr="009739DD">
        <w:rPr>
          <w:rFonts w:ascii="Arial" w:hAnsi="Arial" w:cs="Arial"/>
          <w:b/>
        </w:rPr>
        <w:t>Table 1: Summary of samples used in this study.</w:t>
      </w:r>
      <w:r w:rsidRPr="009739DD">
        <w:rPr>
          <w:rFonts w:ascii="Arial" w:hAnsi="Arial" w:cs="Arial"/>
        </w:rPr>
        <w:t xml:space="preserve"> Mean daily ethanol (EtOH) intake reflects the average dose consumed during the period of 12-month self-administration period. </w:t>
      </w:r>
    </w:p>
    <w:p w14:paraId="6C816A4C" w14:textId="1DD98A52" w:rsidR="00E72520" w:rsidRDefault="00E72520" w:rsidP="004952D4">
      <w:pPr>
        <w:rPr>
          <w:rFonts w:ascii="Times New Roman" w:eastAsia="Times New Roman" w:hAnsi="Times New Roman" w:cs="Times New Roman"/>
        </w:rPr>
      </w:pPr>
    </w:p>
    <w:sectPr w:rsidR="00E72520" w:rsidSect="0054087B">
      <w:pgSz w:w="12240" w:h="15840"/>
      <w:pgMar w:top="1440" w:right="864" w:bottom="1440" w:left="86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3D"/>
    <w:rsid w:val="00033FF9"/>
    <w:rsid w:val="000B11E1"/>
    <w:rsid w:val="000B1928"/>
    <w:rsid w:val="000B4D73"/>
    <w:rsid w:val="00190735"/>
    <w:rsid w:val="001F5119"/>
    <w:rsid w:val="00211EB8"/>
    <w:rsid w:val="002C0D10"/>
    <w:rsid w:val="002C1697"/>
    <w:rsid w:val="002C2B5A"/>
    <w:rsid w:val="002E0267"/>
    <w:rsid w:val="002F4192"/>
    <w:rsid w:val="002F5B9C"/>
    <w:rsid w:val="00351C1A"/>
    <w:rsid w:val="003C06ED"/>
    <w:rsid w:val="004952D4"/>
    <w:rsid w:val="004A751D"/>
    <w:rsid w:val="00510D09"/>
    <w:rsid w:val="005334DC"/>
    <w:rsid w:val="0054087B"/>
    <w:rsid w:val="005D382D"/>
    <w:rsid w:val="00626556"/>
    <w:rsid w:val="00687950"/>
    <w:rsid w:val="006B0857"/>
    <w:rsid w:val="007052A2"/>
    <w:rsid w:val="00734271"/>
    <w:rsid w:val="00766C00"/>
    <w:rsid w:val="008B22EA"/>
    <w:rsid w:val="008E6DEB"/>
    <w:rsid w:val="00904A05"/>
    <w:rsid w:val="00906029"/>
    <w:rsid w:val="00907A13"/>
    <w:rsid w:val="009460E2"/>
    <w:rsid w:val="00963367"/>
    <w:rsid w:val="009739DD"/>
    <w:rsid w:val="009C4E3D"/>
    <w:rsid w:val="00A27B70"/>
    <w:rsid w:val="00AB3828"/>
    <w:rsid w:val="00BA6251"/>
    <w:rsid w:val="00C53365"/>
    <w:rsid w:val="00C7592E"/>
    <w:rsid w:val="00D16291"/>
    <w:rsid w:val="00D24FCA"/>
    <w:rsid w:val="00D84D90"/>
    <w:rsid w:val="00DA5E41"/>
    <w:rsid w:val="00E16064"/>
    <w:rsid w:val="00E35007"/>
    <w:rsid w:val="00E60BBB"/>
    <w:rsid w:val="00E72520"/>
    <w:rsid w:val="00EC1188"/>
    <w:rsid w:val="00EC21D7"/>
    <w:rsid w:val="00EC5647"/>
    <w:rsid w:val="00ED536C"/>
    <w:rsid w:val="00EE0219"/>
    <w:rsid w:val="00F30A36"/>
    <w:rsid w:val="00F473D3"/>
    <w:rsid w:val="00FC56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C961A"/>
  <w15:docId w15:val="{A416AF62-BE10-5248-99F2-F0898FE2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536C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36C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536C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ED53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53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51412-E84E-E44E-8C75-380B76D37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squith</dc:creator>
  <cp:keywords/>
  <cp:lastModifiedBy>Sloan Lewis</cp:lastModifiedBy>
  <cp:revision>6</cp:revision>
  <cp:lastPrinted>2020-09-17T20:13:00Z</cp:lastPrinted>
  <dcterms:created xsi:type="dcterms:W3CDTF">2021-04-16T21:29:00Z</dcterms:created>
  <dcterms:modified xsi:type="dcterms:W3CDTF">2021-04-29T16:15:00Z</dcterms:modified>
</cp:coreProperties>
</file>